
<file path=[Content_Types].xml><?xml version="1.0" encoding="utf-8"?>
<Types xmlns="http://schemas.openxmlformats.org/package/2006/content-types">
  <Default Extension="bin" ContentType="application/vnd.ms-word.attachedToolbars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5979" w:rsidRDefault="00457A9C" w:rsidP="00A25979">
      <w:pPr>
        <w:spacing w:line="480" w:lineRule="auto"/>
        <w:rPr>
          <w:szCs w:val="24"/>
        </w:rPr>
      </w:pPr>
      <w:r>
        <w:rPr>
          <w:b/>
          <w:szCs w:val="24"/>
        </w:rPr>
        <w:t>Additional file 1</w:t>
      </w:r>
      <w:r w:rsidR="00A25979" w:rsidRPr="00862A05">
        <w:rPr>
          <w:b/>
          <w:szCs w:val="24"/>
        </w:rPr>
        <w:t xml:space="preserve"> </w:t>
      </w:r>
      <w:r w:rsidR="00A25979">
        <w:rPr>
          <w:b/>
          <w:szCs w:val="24"/>
        </w:rPr>
        <w:t>T</w:t>
      </w:r>
      <w:r w:rsidR="00A25979" w:rsidRPr="00862A05">
        <w:rPr>
          <w:b/>
          <w:szCs w:val="24"/>
        </w:rPr>
        <w:t xml:space="preserve">able </w:t>
      </w:r>
      <w:r>
        <w:rPr>
          <w:b/>
          <w:szCs w:val="24"/>
        </w:rPr>
        <w:t>S</w:t>
      </w:r>
      <w:r w:rsidR="00A25979" w:rsidRPr="00862A05">
        <w:rPr>
          <w:b/>
          <w:szCs w:val="24"/>
        </w:rPr>
        <w:t>1</w:t>
      </w:r>
      <w:r w:rsidR="00A25979" w:rsidRPr="00270BCA">
        <w:rPr>
          <w:szCs w:val="24"/>
        </w:rPr>
        <w:t xml:space="preserve"> All one </w:t>
      </w:r>
      <w:proofErr w:type="spellStart"/>
      <w:r w:rsidR="00A25979" w:rsidRPr="00270BCA">
        <w:rPr>
          <w:szCs w:val="24"/>
        </w:rPr>
        <w:t>megabase</w:t>
      </w:r>
      <w:proofErr w:type="spellEnd"/>
      <w:r w:rsidR="00A25979" w:rsidRPr="00270BCA">
        <w:rPr>
          <w:szCs w:val="24"/>
        </w:rPr>
        <w:t xml:space="preserve"> window associations explaining more than 0.4</w:t>
      </w:r>
      <w:r w:rsidR="00A25979">
        <w:rPr>
          <w:szCs w:val="24"/>
        </w:rPr>
        <w:t xml:space="preserve"> %</w:t>
      </w:r>
      <w:r w:rsidR="00A25979" w:rsidRPr="00270BCA">
        <w:rPr>
          <w:szCs w:val="24"/>
        </w:rPr>
        <w:t xml:space="preserve"> of the genomic variation for a trait, the most significant SNP and parameters associated with the most significant SNP such as location (build 10.2) effect, standard error, model frequency and allele frequency of the B allele.</w:t>
      </w:r>
    </w:p>
    <w:p w:rsidR="00A25979" w:rsidRDefault="00A25979" w:rsidP="00A25979">
      <w:pPr>
        <w:spacing w:line="480" w:lineRule="auto"/>
        <w:rPr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881"/>
        <w:gridCol w:w="612"/>
        <w:gridCol w:w="631"/>
        <w:gridCol w:w="852"/>
        <w:gridCol w:w="1885"/>
        <w:gridCol w:w="1393"/>
        <w:gridCol w:w="1226"/>
        <w:gridCol w:w="1148"/>
        <w:gridCol w:w="1188"/>
        <w:gridCol w:w="948"/>
      </w:tblGrid>
      <w:tr w:rsidR="00A25979" w:rsidRPr="00D55AB2" w:rsidTr="00A25979">
        <w:trPr>
          <w:trHeight w:val="300"/>
          <w:tblHeader/>
        </w:trPr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D55AB2" w:rsidRDefault="00A25979" w:rsidP="00F1058E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D55AB2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rait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D55AB2" w:rsidRDefault="00A25979" w:rsidP="00F1058E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D55AB2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SSC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D55AB2" w:rsidRDefault="00A25979" w:rsidP="00F1058E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D55AB2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Pos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D55AB2" w:rsidRDefault="00A25979" w:rsidP="00F1058E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D55AB2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%</w:t>
            </w:r>
            <w:proofErr w:type="spellStart"/>
            <w:r w:rsidRPr="00D55AB2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Var</w:t>
            </w:r>
            <w:proofErr w:type="spellEnd"/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D55AB2" w:rsidRDefault="00A25979" w:rsidP="00F1058E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D55AB2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SNP Name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D55AB2" w:rsidRDefault="00A25979" w:rsidP="00F1058E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D55AB2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Location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D55AB2" w:rsidRDefault="00A25979" w:rsidP="00F1058E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D55AB2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effect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D55AB2" w:rsidRDefault="00A25979" w:rsidP="00F1058E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D55AB2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se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D55AB2" w:rsidRDefault="00A25979" w:rsidP="00F1058E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proofErr w:type="spellStart"/>
            <w:r w:rsidRPr="00D55AB2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ModFreq</w:t>
            </w:r>
            <w:proofErr w:type="spellEnd"/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D55AB2" w:rsidRDefault="00A25979" w:rsidP="00F1058E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D55AB2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f(B)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Lumbar</w:t>
            </w:r>
          </w:p>
        </w:tc>
        <w:tc>
          <w:tcPr>
            <w:tcW w:w="2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</w:t>
            </w:r>
          </w:p>
        </w:tc>
        <w:tc>
          <w:tcPr>
            <w:tcW w:w="26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96</w:t>
            </w:r>
          </w:p>
        </w:tc>
        <w:tc>
          <w:tcPr>
            <w:tcW w:w="3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91</w:t>
            </w:r>
          </w:p>
        </w:tc>
        <w:tc>
          <w:tcPr>
            <w:tcW w:w="80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H3GA0002203</w:t>
            </w:r>
          </w:p>
        </w:tc>
        <w:tc>
          <w:tcPr>
            <w:tcW w:w="5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96833336</w:t>
            </w:r>
          </w:p>
        </w:tc>
        <w:tc>
          <w:tcPr>
            <w:tcW w:w="52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3.77E-03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.28E-04</w:t>
            </w:r>
          </w:p>
        </w:tc>
        <w:tc>
          <w:tcPr>
            <w:tcW w:w="5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603</w:t>
            </w:r>
          </w:p>
        </w:tc>
        <w:tc>
          <w:tcPr>
            <w:tcW w:w="40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212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Lumbar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97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71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H3GA0002223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97978461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05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7.54E-05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211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612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proofErr w:type="spellStart"/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olumbar</w:t>
            </w:r>
            <w:proofErr w:type="spellEnd"/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53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6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LGA0008231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53406113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4.25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.22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787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518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Lumbar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67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45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SGA0006294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67326452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2.55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49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375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855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Kyphosis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76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51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LGA0008956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76338465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7.83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6.43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931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381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Kyphosis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87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83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LGA0009617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87460902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28E-02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9.19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1298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738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ic/Rib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93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65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MARC0105290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93916851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4.73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.72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86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78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Kyphosis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.7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DIAS0001270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643104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4.27E-02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.16E-03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4543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522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Kyphosis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7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4.01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SGA0008834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7058677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4.57E-02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.43E-03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3356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1370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Kyphosis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2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.02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LGA0119337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2304082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.02E-02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.36E-03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3208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386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ic/Rib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05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73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MARC0059442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05758550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6.12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.63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1205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673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Kyphosis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24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4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SGA0011576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24525211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1.87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89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261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527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ic/Rib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5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58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SIRI0001195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5864908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3.83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.48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758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68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proofErr w:type="spellStart"/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olumbar</w:t>
            </w:r>
            <w:proofErr w:type="spellEnd"/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7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53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M1GA0004133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7841090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6.76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4.59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1245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655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ic/Rib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1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58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SGA0013855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1596232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4.70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.02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980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607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Lumbar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6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52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MARC0101263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6425966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2.46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25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313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901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ic/Rib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7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71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MARC0081581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7964942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2.22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51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485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449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proofErr w:type="spellStart"/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olumbar</w:t>
            </w:r>
            <w:proofErr w:type="spellEnd"/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17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54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LGA0020906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17127099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5.62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.99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1033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378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Kyphosis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4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2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57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H3GA0011992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2332932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6.71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5.33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774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307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Kyphosis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4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6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4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DIAS0000481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6391213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66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55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21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619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Kyphosis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4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61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74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SGA0096955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61457866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8.35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5.62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753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199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Kyphosis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4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62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42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LGA0025247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62303926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.14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74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248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712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Kyphosis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4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71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43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MARC0054025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71995864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5.68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4.68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647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395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ic/Rib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4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14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11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H3GA0013916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14089519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1.27E-02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6.12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1784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865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Kyphosis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4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16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77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H3GA0014008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16430410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12E-02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9.44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1375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39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ic/Rib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5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.22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SGA0106073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046915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.17E-02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27E-03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3691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914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Lumbar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5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9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46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SGA0085630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9332280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17E-02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6.05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1596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84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Lumbar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5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0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99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DIAS0002299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0616342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5.79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.79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1037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337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ic/Rib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5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3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47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MARC0081195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3777569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4.14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.76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855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365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proofErr w:type="spellStart"/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olumbar</w:t>
            </w:r>
            <w:proofErr w:type="spellEnd"/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5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69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98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M1GA0007918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69333042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53E-02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7.91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2068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854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ic/Rib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5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70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8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LGA0032638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70775116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7.68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4.78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1481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345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proofErr w:type="spellStart"/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olumbar</w:t>
            </w:r>
            <w:proofErr w:type="spellEnd"/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5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70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4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MARC0071620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70181543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.72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.14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536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858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ic/Rib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5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71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96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H3GA0016710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71310644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15E-02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7.07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2183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653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Kyphosis</w:t>
            </w:r>
          </w:p>
        </w:tc>
        <w:tc>
          <w:tcPr>
            <w:tcW w:w="2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5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72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93</w:t>
            </w:r>
          </w:p>
        </w:tc>
        <w:tc>
          <w:tcPr>
            <w:tcW w:w="80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LGA0032754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72528496</w:t>
            </w:r>
          </w:p>
        </w:tc>
        <w:tc>
          <w:tcPr>
            <w:tcW w:w="5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.76E-02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87E-03</w:t>
            </w:r>
          </w:p>
        </w:tc>
        <w:tc>
          <w:tcPr>
            <w:tcW w:w="5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2584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735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D55AB2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lastRenderedPageBreak/>
              <w:t>Trait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D55AB2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SSC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D55AB2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Pos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D55AB2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%</w:t>
            </w:r>
            <w:proofErr w:type="spellStart"/>
            <w:r w:rsidRPr="00D55AB2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Var</w:t>
            </w:r>
            <w:proofErr w:type="spellEnd"/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D55AB2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SNP Name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D55AB2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Location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D55AB2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effect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D55AB2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se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proofErr w:type="spellStart"/>
            <w:r w:rsidRPr="00D55AB2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ModFreq</w:t>
            </w:r>
            <w:proofErr w:type="spellEnd"/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D55AB2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f(B)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Kyphosis</w:t>
            </w:r>
          </w:p>
        </w:tc>
        <w:tc>
          <w:tcPr>
            <w:tcW w:w="2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5</w:t>
            </w:r>
          </w:p>
        </w:tc>
        <w:tc>
          <w:tcPr>
            <w:tcW w:w="26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73</w:t>
            </w:r>
          </w:p>
        </w:tc>
        <w:tc>
          <w:tcPr>
            <w:tcW w:w="3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.28</w:t>
            </w:r>
          </w:p>
        </w:tc>
        <w:tc>
          <w:tcPr>
            <w:tcW w:w="80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SGA0088507</w:t>
            </w:r>
          </w:p>
        </w:tc>
        <w:tc>
          <w:tcPr>
            <w:tcW w:w="5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73096221</w:t>
            </w:r>
          </w:p>
        </w:tc>
        <w:tc>
          <w:tcPr>
            <w:tcW w:w="52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3.44E-02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.57E-03</w:t>
            </w:r>
          </w:p>
        </w:tc>
        <w:tc>
          <w:tcPr>
            <w:tcW w:w="5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352</w:t>
            </w:r>
          </w:p>
        </w:tc>
        <w:tc>
          <w:tcPr>
            <w:tcW w:w="40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56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Kyphosis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5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94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98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SGA0026725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94030528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63E-02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25E-03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1804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672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ic/Rib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5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02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03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LGA0033839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02574608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5.77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.46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108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75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proofErr w:type="spellStart"/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olumbar</w:t>
            </w:r>
            <w:proofErr w:type="spellEnd"/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5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06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43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SGA0027165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06682107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4.75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.62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651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12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Kyphosis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6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60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07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SGA0103561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60202083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77E-02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29E-03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1743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219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ic/Rib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6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81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.35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SGA0028790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81833437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1.62E-02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9.39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2927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625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ic/Rib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6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82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41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MARC0006639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82245852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53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9.80E-05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308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376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ic/Rib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6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83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03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LGA0035933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83877858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6.20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.44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699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925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Lumbar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6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93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54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SGA0084308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93699966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.95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99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548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399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proofErr w:type="spellStart"/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olumbar</w:t>
            </w:r>
            <w:proofErr w:type="spellEnd"/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6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93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3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SGA0084308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93699966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14E-02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4.90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1404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399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Lumbar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6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94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4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SGA0085561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94295946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2.52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75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461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458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proofErr w:type="spellStart"/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olumbar</w:t>
            </w:r>
            <w:proofErr w:type="spellEnd"/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6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96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4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MARC0051654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96559074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2.91E-02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15E-03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2498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907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proofErr w:type="spellStart"/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olumbar</w:t>
            </w:r>
            <w:proofErr w:type="spellEnd"/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6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98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4.29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LGA0036710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98518507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4.46E-02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57E-03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3688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813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ic/Rib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6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99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8.99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SGA0029138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99847064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5.40E-02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.51E-03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7724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543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proofErr w:type="spellStart"/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olumbar</w:t>
            </w:r>
            <w:proofErr w:type="spellEnd"/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6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99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.38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SGA0029138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99847064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1.90E-02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6.89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19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543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ic/Rib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6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00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56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SGA0098402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00318405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45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7.77E-05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24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58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proofErr w:type="spellStart"/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olumbar</w:t>
            </w:r>
            <w:proofErr w:type="spellEnd"/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6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02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13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SGA0029171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02763903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9.46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.77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1021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397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ic/Rib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6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03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59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SGA0029176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03223108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84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8.73E-05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267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784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proofErr w:type="spellStart"/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olumbar</w:t>
            </w:r>
            <w:proofErr w:type="spellEnd"/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6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03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.68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MARC0040275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03322842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.13E-02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8.28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223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398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Lumbar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6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04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47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LGA00366380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04960363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1.04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7.11E-05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199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604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Kyphosis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6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05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55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LGA0120579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05960772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2.15E-02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55E-03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2173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704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proofErr w:type="spellStart"/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olumbar</w:t>
            </w:r>
            <w:proofErr w:type="spellEnd"/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6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05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4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SGA0029220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05589839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3.60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86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524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452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Kyphosis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6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07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99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MARC0020494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07035144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1.05E-02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7.82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1095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726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ic/Rib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6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42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48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MARC0026081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42661416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.35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.23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691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527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ic/Rib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6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46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.86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SGA0030060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46548402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2.23E-02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35E-03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41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328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proofErr w:type="spellStart"/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olumbar</w:t>
            </w:r>
            <w:proofErr w:type="spellEnd"/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7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5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2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H3GA0019664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5171639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1.57E-02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9.44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2406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75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proofErr w:type="spellStart"/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olumbar</w:t>
            </w:r>
            <w:proofErr w:type="spellEnd"/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7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0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43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SGA0031604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0097822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2.18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58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405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353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proofErr w:type="spellStart"/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olumbar</w:t>
            </w:r>
            <w:proofErr w:type="spellEnd"/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7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1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41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LGA0039930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1270305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4.06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.00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75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363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proofErr w:type="spellStart"/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olumbar</w:t>
            </w:r>
            <w:proofErr w:type="spellEnd"/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7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41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8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H3GA0021152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41569941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7.00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4.66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1208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453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Kyphosis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7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53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91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LGA0041544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53357762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1.62E-02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06E-03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1413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867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ic/Rib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7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54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04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INRA0025809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54417391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8.11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4.66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1429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728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ic/Rib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7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69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51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H3GA0021998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69284159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3.57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.40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747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484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Kyphosis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7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01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44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M1GA0010637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01888771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3.84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.20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437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761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Lumbar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7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03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2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H3GA0022664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03910821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1.54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08E-03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306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45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proofErr w:type="spellStart"/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olumbar</w:t>
            </w:r>
            <w:proofErr w:type="spellEnd"/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7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13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42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MARC0059131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13908824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6.82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4.21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1097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721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proofErr w:type="spellStart"/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olumbar</w:t>
            </w:r>
            <w:proofErr w:type="spellEnd"/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7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19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73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MARC0049988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19379640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2.68E-02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64E-03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411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685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Kyphosis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7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25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4.04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H3GA0023474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25047630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5.80E-02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4.30E-03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6073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541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ic/Rib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8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6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57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MARC0011781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6756275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.41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73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506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11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Lumbar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8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89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53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MARC0095252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89162152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4.59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.19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577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898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proofErr w:type="spellStart"/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olumbar</w:t>
            </w:r>
            <w:proofErr w:type="spellEnd"/>
          </w:p>
        </w:tc>
        <w:tc>
          <w:tcPr>
            <w:tcW w:w="2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8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89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78</w:t>
            </w:r>
          </w:p>
        </w:tc>
        <w:tc>
          <w:tcPr>
            <w:tcW w:w="80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MARC0095252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89162152</w:t>
            </w:r>
          </w:p>
        </w:tc>
        <w:tc>
          <w:tcPr>
            <w:tcW w:w="5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20E-02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5.68E-04</w:t>
            </w:r>
          </w:p>
        </w:tc>
        <w:tc>
          <w:tcPr>
            <w:tcW w:w="5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1406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898</w:t>
            </w:r>
          </w:p>
        </w:tc>
      </w:tr>
    </w:tbl>
    <w:p w:rsidR="00A25979" w:rsidRDefault="00A25979">
      <w:pPr>
        <w:spacing w:after="200" w:line="276" w:lineRule="auto"/>
        <w:rPr>
          <w:b/>
          <w:szCs w:val="24"/>
        </w:rPr>
      </w:pPr>
      <w:r>
        <w:rPr>
          <w:b/>
          <w:szCs w:val="24"/>
        </w:rPr>
        <w:br w:type="page"/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879"/>
        <w:gridCol w:w="614"/>
        <w:gridCol w:w="631"/>
        <w:gridCol w:w="852"/>
        <w:gridCol w:w="1885"/>
        <w:gridCol w:w="1393"/>
        <w:gridCol w:w="1226"/>
        <w:gridCol w:w="1148"/>
        <w:gridCol w:w="1188"/>
        <w:gridCol w:w="948"/>
      </w:tblGrid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F1058E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D55AB2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lastRenderedPageBreak/>
              <w:t>Trait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F1058E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D55AB2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SSC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F1058E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D55AB2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Pos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F1058E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D55AB2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%</w:t>
            </w:r>
            <w:proofErr w:type="spellStart"/>
            <w:r w:rsidRPr="00D55AB2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Var</w:t>
            </w:r>
            <w:proofErr w:type="spellEnd"/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F1058E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D55AB2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SNP Name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F1058E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D55AB2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Location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F1058E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D55AB2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effect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F1058E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D55AB2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se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F1058E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proofErr w:type="spellStart"/>
            <w:r w:rsidRPr="00D55AB2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ModFreq</w:t>
            </w:r>
            <w:proofErr w:type="spellEnd"/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F1058E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D55AB2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f(B)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proofErr w:type="spellStart"/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olumbar</w:t>
            </w:r>
            <w:proofErr w:type="spellEnd"/>
          </w:p>
        </w:tc>
        <w:tc>
          <w:tcPr>
            <w:tcW w:w="2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8</w:t>
            </w:r>
          </w:p>
        </w:tc>
        <w:tc>
          <w:tcPr>
            <w:tcW w:w="26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93</w:t>
            </w:r>
          </w:p>
        </w:tc>
        <w:tc>
          <w:tcPr>
            <w:tcW w:w="3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01</w:t>
            </w:r>
          </w:p>
        </w:tc>
        <w:tc>
          <w:tcPr>
            <w:tcW w:w="80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SGA0039327</w:t>
            </w:r>
          </w:p>
        </w:tc>
        <w:tc>
          <w:tcPr>
            <w:tcW w:w="5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93900503</w:t>
            </w:r>
          </w:p>
        </w:tc>
        <w:tc>
          <w:tcPr>
            <w:tcW w:w="52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1.25E-02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6.57E-04</w:t>
            </w:r>
          </w:p>
        </w:tc>
        <w:tc>
          <w:tcPr>
            <w:tcW w:w="5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1684</w:t>
            </w:r>
          </w:p>
        </w:tc>
        <w:tc>
          <w:tcPr>
            <w:tcW w:w="40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841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Kyphosis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8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96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.27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INRA0030111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96557136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4.67E-02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.63E-03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3486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878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proofErr w:type="spellStart"/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olumbar</w:t>
            </w:r>
            <w:proofErr w:type="spellEnd"/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8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98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06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LGA0048677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98667343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97E-02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05E-03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2647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173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Kyphosis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8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25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62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H3GA0056457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25450903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35E-02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9.06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1286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821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Lumbar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8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30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47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LGA0049463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30653806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.63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59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446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21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Lumbar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9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4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.3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MARC0070952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4861213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47E-02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9.50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2429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618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proofErr w:type="spellStart"/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olumbar</w:t>
            </w:r>
            <w:proofErr w:type="spellEnd"/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9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8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41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LGA0120009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8939110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.28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83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458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35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Lumbar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9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2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58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MARC0048836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2280834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4.53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.17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8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577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Lumbar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9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9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9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DRGA0009334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9034059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2.01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27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365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357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proofErr w:type="spellStart"/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olumbar</w:t>
            </w:r>
            <w:proofErr w:type="spellEnd"/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9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9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81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DRGA0009334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9034059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6.42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4.16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1105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357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Lumbar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9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41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86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DRGA0009996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41344444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2.42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48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429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355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Lumbar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9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21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SGA0044277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21149973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.62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.26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617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401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Lumbar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9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24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6.03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LGA0054715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24513811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2.23E-02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22E-03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337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284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Kyphosis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9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44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64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H3GA0028483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44214338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27E-02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9.40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1329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249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Lumbar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0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22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H3GA0028940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301458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1.16E-02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5.49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1434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883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Lumbar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0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9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81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DRGA0010240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9888697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.08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.09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59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599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ic/Rib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0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0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89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MARC0022071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0036397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4.98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.98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914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22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Lumbar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0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5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55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H3GA0029351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5992149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7.01E-04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5.08E-05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144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61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Kyphosis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0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9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7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MARC0079978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9272859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4.13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.80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5226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578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proofErr w:type="spellStart"/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olumbar</w:t>
            </w:r>
            <w:proofErr w:type="spellEnd"/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1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5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49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M1GA0026237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5783002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9.06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6.24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1576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561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ic/Rib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1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1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54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DRGA0011059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1515288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5.72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.94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865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844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Kyphosis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1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54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78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MARC0115079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54595809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5.61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5.06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698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532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Kyphosis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1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66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49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SGA0051058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66142455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5.86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5.24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737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482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proofErr w:type="spellStart"/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olumbar</w:t>
            </w:r>
            <w:proofErr w:type="spellEnd"/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1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76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49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SGA0051657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76165093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20E-02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5.92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1499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101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proofErr w:type="spellStart"/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olumbar</w:t>
            </w:r>
            <w:proofErr w:type="spellEnd"/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2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0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62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LGA0064900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0698900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5.48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4.04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996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526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Lumbar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2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9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25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H3GA0033824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9499414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8.27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5.09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1281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771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ic/Rib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2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9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28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H3GA0033801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9352812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03E-02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6.90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2069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585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proofErr w:type="spellStart"/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olumbar</w:t>
            </w:r>
            <w:proofErr w:type="spellEnd"/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2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4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0.26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MARC0013292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4901249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7.40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.20E-03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8077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529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Lumbar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2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6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8.59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DIAS0000635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6289830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4.86E-02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.54E-03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7069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443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proofErr w:type="spellStart"/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olumbar</w:t>
            </w:r>
            <w:proofErr w:type="spellEnd"/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2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6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4.76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H3GA0033984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6969612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.78E-02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28E-03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317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653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proofErr w:type="spellStart"/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olumbar</w:t>
            </w:r>
            <w:proofErr w:type="spellEnd"/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2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7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.66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LGA0065768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7013251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.91E-02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43E-03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3599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418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proofErr w:type="spellStart"/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olumbar</w:t>
            </w:r>
            <w:proofErr w:type="spellEnd"/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2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4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6.21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M1GA0016584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4552177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8.33E-02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.99E-03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7523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15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Lumbar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2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7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52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LGA0066234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7268596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1.53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9.64E-05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263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374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proofErr w:type="spellStart"/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olumbar</w:t>
            </w:r>
            <w:proofErr w:type="spellEnd"/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2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7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99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MARC0021670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7005248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6.20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.65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928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464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ic/Rib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2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51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72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SGA0054989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51375066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7.37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.93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1178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834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proofErr w:type="spellStart"/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olumbar</w:t>
            </w:r>
            <w:proofErr w:type="spellEnd"/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2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51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82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SGA0054989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51375066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1.53E-02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8.64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2111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834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Kyphosis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3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45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87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LGA0072090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45096895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.52E-02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.20E-03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2934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163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Kyphosis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3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87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58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CASI0007727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87574046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5.40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4.08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569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241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Kyphosis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3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94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86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DRGA0013310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94386412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8.88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7.27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1046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522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ic/Rib</w:t>
            </w:r>
          </w:p>
        </w:tc>
        <w:tc>
          <w:tcPr>
            <w:tcW w:w="2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4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48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86</w:t>
            </w:r>
          </w:p>
        </w:tc>
        <w:tc>
          <w:tcPr>
            <w:tcW w:w="80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MARC0021603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48171457</w:t>
            </w:r>
          </w:p>
        </w:tc>
        <w:tc>
          <w:tcPr>
            <w:tcW w:w="5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6.92E-04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4.57E-05</w:t>
            </w:r>
          </w:p>
        </w:tc>
        <w:tc>
          <w:tcPr>
            <w:tcW w:w="5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135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469</w:t>
            </w:r>
          </w:p>
        </w:tc>
      </w:tr>
    </w:tbl>
    <w:p w:rsidR="00A25979" w:rsidRDefault="00A25979">
      <w:pPr>
        <w:spacing w:after="200" w:line="276" w:lineRule="auto"/>
        <w:rPr>
          <w:b/>
          <w:szCs w:val="24"/>
        </w:rPr>
      </w:pPr>
      <w:r>
        <w:rPr>
          <w:b/>
          <w:szCs w:val="24"/>
        </w:rPr>
        <w:br w:type="page"/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879"/>
        <w:gridCol w:w="614"/>
        <w:gridCol w:w="631"/>
        <w:gridCol w:w="852"/>
        <w:gridCol w:w="1885"/>
        <w:gridCol w:w="1393"/>
        <w:gridCol w:w="1226"/>
        <w:gridCol w:w="1148"/>
        <w:gridCol w:w="1188"/>
        <w:gridCol w:w="948"/>
      </w:tblGrid>
      <w:tr w:rsidR="00A25979" w:rsidRPr="00A25979" w:rsidTr="00F1058E">
        <w:trPr>
          <w:trHeight w:val="300"/>
          <w:tblHeader/>
        </w:trPr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F1058E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D55AB2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rait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F1058E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D55AB2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SSC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F1058E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D55AB2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Pos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F1058E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D55AB2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%</w:t>
            </w:r>
            <w:proofErr w:type="spellStart"/>
            <w:r w:rsidRPr="00D55AB2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Var</w:t>
            </w:r>
            <w:proofErr w:type="spellEnd"/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F1058E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D55AB2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SNP Name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F1058E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D55AB2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Location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F1058E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D55AB2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effect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F1058E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D55AB2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se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F1058E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proofErr w:type="spellStart"/>
            <w:r w:rsidRPr="00D55AB2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ModFreq</w:t>
            </w:r>
            <w:proofErr w:type="spellEnd"/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F1058E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D55AB2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f(B)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ic/Rib</w:t>
            </w:r>
          </w:p>
        </w:tc>
        <w:tc>
          <w:tcPr>
            <w:tcW w:w="2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4</w:t>
            </w:r>
          </w:p>
        </w:tc>
        <w:tc>
          <w:tcPr>
            <w:tcW w:w="26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49</w:t>
            </w:r>
          </w:p>
        </w:tc>
        <w:tc>
          <w:tcPr>
            <w:tcW w:w="3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18</w:t>
            </w:r>
          </w:p>
        </w:tc>
        <w:tc>
          <w:tcPr>
            <w:tcW w:w="80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DRGA0013810</w:t>
            </w:r>
          </w:p>
        </w:tc>
        <w:tc>
          <w:tcPr>
            <w:tcW w:w="5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49925754</w:t>
            </w:r>
          </w:p>
        </w:tc>
        <w:tc>
          <w:tcPr>
            <w:tcW w:w="52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9.21E-04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5.90E-05</w:t>
            </w:r>
          </w:p>
        </w:tc>
        <w:tc>
          <w:tcPr>
            <w:tcW w:w="5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172</w:t>
            </w:r>
          </w:p>
        </w:tc>
        <w:tc>
          <w:tcPr>
            <w:tcW w:w="40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531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ic/Rib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4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50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64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MARC0006678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50044442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6.64E-04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4.34E-05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131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531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ic/Rib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4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75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38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DRGA0014070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75381575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6.67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.27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1019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325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ic/Rib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4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77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92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LGA0079525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77679226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4.88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.29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684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273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Kyphosis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4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78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5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H3GA0041315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78194962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7.89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6.33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878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6540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ic/Rib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4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78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75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INRA0045518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78271405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5.17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.44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725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727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ic/Rib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4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79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52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LGA0078815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79501142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3.12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85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587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527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proofErr w:type="spellStart"/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olumbar</w:t>
            </w:r>
            <w:proofErr w:type="spellEnd"/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4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80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23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SGA0064482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80166032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8.32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5.59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14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49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ic/Rib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4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89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85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MARC0029597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89073094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2.68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39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437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786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ic/Rib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4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90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69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LGA0079375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90925232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25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7.08E-05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22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247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proofErr w:type="spellStart"/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olumbar</w:t>
            </w:r>
            <w:proofErr w:type="spellEnd"/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4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19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5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CASI0007888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19514048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6.77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4.82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1195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601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ic/Rib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4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21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44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H3GA0042070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21721589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38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6.75E-05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199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106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ic/Rib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4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22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57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INRA0046735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22482603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44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8.39E-05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26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21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proofErr w:type="spellStart"/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olumbar</w:t>
            </w:r>
            <w:proofErr w:type="spellEnd"/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4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22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63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INRA0046735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22482603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4.15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.55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643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21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Lumbar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5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0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18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SGA0098906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0264712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7.56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4.48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1308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668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proofErr w:type="spellStart"/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olumbar</w:t>
            </w:r>
            <w:proofErr w:type="spellEnd"/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5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52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43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MARC0001306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52840350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1.98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44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354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23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Kyphosis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5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43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39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SGA0071235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43284148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9.24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8.04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1144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501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Lumbar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6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8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4.8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H3GA0046086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8134235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3.09E-02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54E-03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4623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363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proofErr w:type="spellStart"/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olumbar</w:t>
            </w:r>
            <w:proofErr w:type="spellEnd"/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6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9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.8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SGA0072459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9022068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6.76E-02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.04E-03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7667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148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Lumbar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6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9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8.26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H3GA0046366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9952113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95E-02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8.01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1736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289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Lumbar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6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0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08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MARC0032144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0669418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2.87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48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314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293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Lumbar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6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1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.27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LGA0090017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1103652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6.86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.61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729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707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proofErr w:type="spellStart"/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olumbar</w:t>
            </w:r>
            <w:proofErr w:type="spellEnd"/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6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42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62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SGA0073187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42826393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4.28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.17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797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497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Lumbar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6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45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2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LGA0090526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45678949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.60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.18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65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554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Kyphosis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6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63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25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SGA0073682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63799514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2.07E-02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64E-03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2333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622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ic/Rib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7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9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42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SGA0075923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9886296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1.70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13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358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273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Lumbar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7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49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5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SGA0091572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49835922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.96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.06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587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55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proofErr w:type="spellStart"/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olumbar</w:t>
            </w:r>
            <w:proofErr w:type="spellEnd"/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7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49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99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SGA0091572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49835922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.60E-02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74E-03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4535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55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ic/Rib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8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8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.01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MARC0112998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8380737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5.95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.45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1037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309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Lumbar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8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48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.36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LGA0098387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48388657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1.12E-02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6.74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1803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68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Lumbar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8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50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.7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SGA0080066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50072344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9.72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5.19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1428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223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ic/Rib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8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50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7.35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SGA0080066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50072344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8.24E-02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.38E-03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8261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223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ic/Rib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8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51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.5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M1GA0023299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51227632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.94E-02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22E-03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367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883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ic/Rib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8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54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.8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H3GA0051131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54138712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.31E-02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46E-03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43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872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Kyphosis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X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5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.27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MARC0074494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5496341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.58E-02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79E-03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25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659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Kyphosis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X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9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.47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SGA0081055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9658724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4.12E-02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3.21E-03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4541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56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ic/Rib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X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41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4.72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SGA0081099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41189836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3.26E-02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67E-03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5191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28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Lumbar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X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17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48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INRA0057031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17611622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2.77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77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525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61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Lumbar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X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20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92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CASI0005068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20937826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4.23E-0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2.66E-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0758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642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Kyphosis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X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36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5.45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ASGA0081547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36433302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8.21E-02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5.34E-03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7428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26</w:t>
            </w:r>
          </w:p>
        </w:tc>
      </w:tr>
      <w:tr w:rsidR="00A25979" w:rsidRPr="00A25979" w:rsidTr="00A25979">
        <w:trPr>
          <w:trHeight w:val="300"/>
          <w:tblHeader/>
        </w:trPr>
        <w:tc>
          <w:tcPr>
            <w:tcW w:w="7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Thoracic/Rib</w:t>
            </w:r>
          </w:p>
        </w:tc>
        <w:tc>
          <w:tcPr>
            <w:tcW w:w="2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X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40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.58</w:t>
            </w:r>
          </w:p>
        </w:tc>
        <w:tc>
          <w:tcPr>
            <w:tcW w:w="80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MARC0001310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140124323</w:t>
            </w:r>
          </w:p>
        </w:tc>
        <w:tc>
          <w:tcPr>
            <w:tcW w:w="5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-1.29E-02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5.11E-04</w:t>
            </w:r>
          </w:p>
        </w:tc>
        <w:tc>
          <w:tcPr>
            <w:tcW w:w="5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1457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979" w:rsidRPr="00A25979" w:rsidRDefault="00A25979" w:rsidP="00A25979">
            <w:pPr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</w:pPr>
            <w:r w:rsidRPr="00A25979">
              <w:rPr>
                <w:rFonts w:ascii="Calibri" w:eastAsia="Times New Roman" w:hAnsi="Calibri" w:cs="Times New Roman"/>
                <w:color w:val="000000"/>
                <w:sz w:val="22"/>
                <w:lang w:bidi="ar-SA"/>
              </w:rPr>
              <w:t>0.928</w:t>
            </w:r>
          </w:p>
        </w:tc>
      </w:tr>
    </w:tbl>
    <w:p w:rsidR="00AD7713" w:rsidRPr="00D55AB2" w:rsidRDefault="00AD7713" w:rsidP="003F798E">
      <w:pPr>
        <w:spacing w:after="200" w:line="276" w:lineRule="auto"/>
        <w:rPr>
          <w:rFonts w:asciiTheme="minorHAnsi" w:hAnsiTheme="minorHAnsi"/>
        </w:rPr>
      </w:pPr>
    </w:p>
    <w:sectPr w:rsidR="00AD7713" w:rsidRPr="00D55AB2" w:rsidSect="003F798E">
      <w:headerReference w:type="default" r:id="rId8"/>
      <w:pgSz w:w="12240" w:h="15840"/>
      <w:pgMar w:top="1440" w:right="346" w:bottom="1440" w:left="346" w:header="720" w:footer="720" w:gutter="0"/>
      <w:cols w:space="720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31627" w:rsidRPr="00505D03" w:rsidRDefault="00F31627" w:rsidP="00EB6743">
      <w:pPr>
        <w:rPr>
          <w:rFonts w:ascii="Trebuchet MS" w:hAnsi="Trebuchet MS"/>
          <w:sz w:val="20"/>
        </w:rPr>
      </w:pPr>
      <w:r>
        <w:separator/>
      </w:r>
    </w:p>
  </w:endnote>
  <w:endnote w:type="continuationSeparator" w:id="0">
    <w:p w:rsidR="00F31627" w:rsidRPr="00505D03" w:rsidRDefault="00F31627" w:rsidP="00EB6743">
      <w:pPr>
        <w:rPr>
          <w:rFonts w:ascii="Trebuchet MS" w:hAnsi="Trebuchet MS"/>
          <w:sz w:val="20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31627" w:rsidRPr="00505D03" w:rsidRDefault="00F31627" w:rsidP="00EB6743">
      <w:pPr>
        <w:rPr>
          <w:rFonts w:ascii="Trebuchet MS" w:hAnsi="Trebuchet MS"/>
          <w:sz w:val="20"/>
        </w:rPr>
      </w:pPr>
      <w:r>
        <w:separator/>
      </w:r>
    </w:p>
  </w:footnote>
  <w:footnote w:type="continuationSeparator" w:id="0">
    <w:p w:rsidR="00F31627" w:rsidRPr="00505D03" w:rsidRDefault="00F31627" w:rsidP="00EB6743">
      <w:pPr>
        <w:rPr>
          <w:rFonts w:ascii="Trebuchet MS" w:hAnsi="Trebuchet MS"/>
          <w:sz w:val="20"/>
        </w:rPr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E36C0" w:rsidRDefault="000E36C0" w:rsidP="00EB6743">
    <w:pPr>
      <w:pStyle w:val="Header"/>
      <w:tabs>
        <w:tab w:val="clear" w:pos="9360"/>
        <w:tab w:val="right" w:pos="12960"/>
      </w:tabs>
    </w:pPr>
    <w:r>
      <w:tab/>
    </w:r>
    <w:r>
      <w:tab/>
    </w:r>
    <w:r w:rsidR="0015375C">
      <w:fldChar w:fldCharType="begin"/>
    </w:r>
    <w:r w:rsidR="001315F5">
      <w:instrText xml:space="preserve"> PAGE   \* MERGEFORMAT </w:instrText>
    </w:r>
    <w:r w:rsidR="0015375C">
      <w:fldChar w:fldCharType="separate"/>
    </w:r>
    <w:r w:rsidR="00457A9C">
      <w:rPr>
        <w:noProof/>
      </w:rPr>
      <w:t>4</w:t>
    </w:r>
    <w:r w:rsidR="0015375C">
      <w:fldChar w:fldCharType="end"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proofState w:spelling="clean" w:grammar="clean"/>
  <w:doNotTrackMoves/>
  <w:doNotTrackFormatting/>
  <w:defaultTabStop w:val="720"/>
  <w:doNotHyphenateCaps/>
  <w:drawingGridHorizontalSpacing w:val="120"/>
  <w:displayHorizontalDrawingGridEvery w:val="2"/>
  <w:characterSpacingControl w:val="doNotCompress"/>
  <w:saveInvalidXml/>
  <w:doNotDemarcateInvalidXml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/>
  <w:rsids>
    <w:rsidRoot w:val="00D55AB2"/>
    <w:rsid w:val="000162F2"/>
    <w:rsid w:val="000225FB"/>
    <w:rsid w:val="000736C5"/>
    <w:rsid w:val="000E36C0"/>
    <w:rsid w:val="000F7455"/>
    <w:rsid w:val="001315F5"/>
    <w:rsid w:val="0015375C"/>
    <w:rsid w:val="001A09BE"/>
    <w:rsid w:val="001A6F45"/>
    <w:rsid w:val="001B5C36"/>
    <w:rsid w:val="001C1A88"/>
    <w:rsid w:val="001D1123"/>
    <w:rsid w:val="001D4EC3"/>
    <w:rsid w:val="001F7A8E"/>
    <w:rsid w:val="002608E6"/>
    <w:rsid w:val="002617FC"/>
    <w:rsid w:val="00262848"/>
    <w:rsid w:val="00265CD0"/>
    <w:rsid w:val="002A6C46"/>
    <w:rsid w:val="002C3F40"/>
    <w:rsid w:val="002D0BEE"/>
    <w:rsid w:val="002D5A7A"/>
    <w:rsid w:val="00347A65"/>
    <w:rsid w:val="003A2688"/>
    <w:rsid w:val="003C6E8C"/>
    <w:rsid w:val="003F1EE8"/>
    <w:rsid w:val="003F798E"/>
    <w:rsid w:val="00426A92"/>
    <w:rsid w:val="00457A9C"/>
    <w:rsid w:val="00462751"/>
    <w:rsid w:val="00477932"/>
    <w:rsid w:val="004913F8"/>
    <w:rsid w:val="004F38A2"/>
    <w:rsid w:val="00513270"/>
    <w:rsid w:val="00515E83"/>
    <w:rsid w:val="00591F55"/>
    <w:rsid w:val="005B4CC2"/>
    <w:rsid w:val="005E216C"/>
    <w:rsid w:val="00606DDE"/>
    <w:rsid w:val="00617D36"/>
    <w:rsid w:val="0062279E"/>
    <w:rsid w:val="00627A94"/>
    <w:rsid w:val="00641830"/>
    <w:rsid w:val="00646CAC"/>
    <w:rsid w:val="0065694A"/>
    <w:rsid w:val="00661660"/>
    <w:rsid w:val="00691076"/>
    <w:rsid w:val="006C0321"/>
    <w:rsid w:val="0070167E"/>
    <w:rsid w:val="00701924"/>
    <w:rsid w:val="00702060"/>
    <w:rsid w:val="00766833"/>
    <w:rsid w:val="00766AE7"/>
    <w:rsid w:val="00775C4A"/>
    <w:rsid w:val="00782FEC"/>
    <w:rsid w:val="00786769"/>
    <w:rsid w:val="007B6403"/>
    <w:rsid w:val="007F61D0"/>
    <w:rsid w:val="008770FD"/>
    <w:rsid w:val="008913D8"/>
    <w:rsid w:val="00940EB8"/>
    <w:rsid w:val="00962801"/>
    <w:rsid w:val="009C1848"/>
    <w:rsid w:val="009C640F"/>
    <w:rsid w:val="00A25979"/>
    <w:rsid w:val="00A54ED5"/>
    <w:rsid w:val="00A77530"/>
    <w:rsid w:val="00A809A9"/>
    <w:rsid w:val="00AD7713"/>
    <w:rsid w:val="00B02B1D"/>
    <w:rsid w:val="00B06117"/>
    <w:rsid w:val="00B12EA3"/>
    <w:rsid w:val="00B6242C"/>
    <w:rsid w:val="00B73555"/>
    <w:rsid w:val="00B82CAC"/>
    <w:rsid w:val="00B833C3"/>
    <w:rsid w:val="00BB6475"/>
    <w:rsid w:val="00BD448B"/>
    <w:rsid w:val="00BE778C"/>
    <w:rsid w:val="00C06106"/>
    <w:rsid w:val="00C24896"/>
    <w:rsid w:val="00C27F16"/>
    <w:rsid w:val="00C51310"/>
    <w:rsid w:val="00C732EA"/>
    <w:rsid w:val="00CA7FF9"/>
    <w:rsid w:val="00CF7B9E"/>
    <w:rsid w:val="00D17078"/>
    <w:rsid w:val="00D34296"/>
    <w:rsid w:val="00D53902"/>
    <w:rsid w:val="00D55AB2"/>
    <w:rsid w:val="00D61068"/>
    <w:rsid w:val="00D73F99"/>
    <w:rsid w:val="00DC4834"/>
    <w:rsid w:val="00DC70EF"/>
    <w:rsid w:val="00E05A09"/>
    <w:rsid w:val="00E43A4C"/>
    <w:rsid w:val="00E85BCC"/>
    <w:rsid w:val="00E90401"/>
    <w:rsid w:val="00EA3F9F"/>
    <w:rsid w:val="00EA424D"/>
    <w:rsid w:val="00EB48BA"/>
    <w:rsid w:val="00EB6743"/>
    <w:rsid w:val="00F31627"/>
    <w:rsid w:val="00F471B2"/>
    <w:rsid w:val="00F51BF1"/>
    <w:rsid w:val="00F5340D"/>
    <w:rsid w:val="00F94BC9"/>
    <w:rsid w:val="00FA61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Calibri"/>
        <w:sz w:val="24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A94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27A94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7A94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7A94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7A94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7A94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7A94"/>
    <w:pPr>
      <w:spacing w:before="240" w:after="60"/>
      <w:outlineLvl w:val="5"/>
    </w:pPr>
    <w:rPr>
      <w:b/>
      <w:bCs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7A94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7A94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7A94"/>
    <w:pPr>
      <w:spacing w:before="240" w:after="60"/>
      <w:outlineLvl w:val="8"/>
    </w:pPr>
    <w:rPr>
      <w:rFonts w:asciiTheme="majorHAnsi" w:eastAsiaTheme="majorEastAsia" w:hAnsiTheme="maj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7A94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7A94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7A94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627A94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7A94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7A94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7A94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7A94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7A94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627A94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27A94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7A94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627A94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627A94"/>
    <w:rPr>
      <w:b/>
      <w:bCs/>
    </w:rPr>
  </w:style>
  <w:style w:type="character" w:styleId="Emphasis">
    <w:name w:val="Emphasis"/>
    <w:basedOn w:val="DefaultParagraphFont"/>
    <w:uiPriority w:val="20"/>
    <w:qFormat/>
    <w:rsid w:val="00627A94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627A94"/>
    <w:rPr>
      <w:szCs w:val="32"/>
    </w:rPr>
  </w:style>
  <w:style w:type="paragraph" w:styleId="ListParagraph">
    <w:name w:val="List Paragraph"/>
    <w:basedOn w:val="Normal"/>
    <w:uiPriority w:val="34"/>
    <w:qFormat/>
    <w:rsid w:val="00627A9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27A94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627A94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7A94"/>
    <w:pPr>
      <w:ind w:left="720" w:right="720"/>
    </w:pPr>
    <w:rPr>
      <w:b/>
      <w:i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7A94"/>
    <w:rPr>
      <w:b/>
      <w:i/>
      <w:sz w:val="24"/>
    </w:rPr>
  </w:style>
  <w:style w:type="character" w:styleId="SubtleEmphasis">
    <w:name w:val="Subtle Emphasis"/>
    <w:uiPriority w:val="19"/>
    <w:qFormat/>
    <w:rsid w:val="00627A94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627A94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627A94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627A94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627A94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7A94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E77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78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B674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6743"/>
  </w:style>
  <w:style w:type="paragraph" w:styleId="Footer">
    <w:name w:val="footer"/>
    <w:basedOn w:val="Normal"/>
    <w:link w:val="FooterChar"/>
    <w:uiPriority w:val="99"/>
    <w:semiHidden/>
    <w:unhideWhenUsed/>
    <w:rsid w:val="00EB674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B674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0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8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9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6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0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3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2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8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2B939E6F-6728-4624-8A4E-C6A6837DD13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817</Words>
  <Characters>10358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Parnell</dc:creator>
  <cp:lastModifiedBy>lacosta</cp:lastModifiedBy>
  <cp:revision>5</cp:revision>
  <dcterms:created xsi:type="dcterms:W3CDTF">2015-10-02T19:12:00Z</dcterms:created>
  <dcterms:modified xsi:type="dcterms:W3CDTF">2015-10-23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